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C3C15" w14:textId="77777777" w:rsidR="0024581C" w:rsidRPr="00FD667D" w:rsidRDefault="0024581C" w:rsidP="0024581C">
      <w:pPr>
        <w:rPr>
          <w:sz w:val="20"/>
          <w:szCs w:val="20"/>
        </w:rPr>
      </w:pPr>
      <w:r w:rsidRPr="00FD667D">
        <w:rPr>
          <w:sz w:val="20"/>
          <w:szCs w:val="20"/>
        </w:rPr>
        <w:t>Supplementary Table 2</w:t>
      </w:r>
      <w:r>
        <w:rPr>
          <w:sz w:val="20"/>
          <w:szCs w:val="20"/>
        </w:rPr>
        <w:t xml:space="preserve">. A procrustean approach to assess phylogenetic congruence between </w:t>
      </w:r>
      <w:proofErr w:type="spellStart"/>
      <w:r w:rsidRPr="005119CB">
        <w:rPr>
          <w:i/>
          <w:iCs/>
          <w:sz w:val="20"/>
          <w:szCs w:val="20"/>
        </w:rPr>
        <w:t>Siphamia</w:t>
      </w:r>
      <w:proofErr w:type="spellEnd"/>
      <w:r>
        <w:rPr>
          <w:sz w:val="20"/>
          <w:szCs w:val="20"/>
        </w:rPr>
        <w:t xml:space="preserve"> species and the symbiont </w:t>
      </w:r>
      <w:r w:rsidRPr="005119CB">
        <w:rPr>
          <w:i/>
          <w:iCs/>
          <w:sz w:val="20"/>
          <w:szCs w:val="20"/>
        </w:rPr>
        <w:t>Photobacterium mandapamensis</w:t>
      </w:r>
      <w:r>
        <w:rPr>
          <w:sz w:val="20"/>
          <w:szCs w:val="20"/>
        </w:rPr>
        <w:t xml:space="preserve">. </w:t>
      </w:r>
    </w:p>
    <w:tbl>
      <w:tblPr>
        <w:tblW w:w="3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2535"/>
      </w:tblGrid>
      <w:tr w:rsidR="0024581C" w14:paraId="44AC0012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29E2B3" w14:textId="77777777" w:rsidR="0024581C" w:rsidRDefault="0024581C" w:rsidP="00255C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0EAA441" w14:textId="77777777" w:rsidR="0024581C" w:rsidRDefault="0024581C" w:rsidP="00255C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lationships</w:t>
            </w:r>
          </w:p>
        </w:tc>
      </w:tr>
      <w:tr w:rsidR="0024581C" w14:paraId="7C371BAC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B7DB2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256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361DBB9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-J_1         </w:t>
            </w:r>
          </w:p>
        </w:tc>
      </w:tr>
      <w:tr w:rsidR="0024581C" w14:paraId="5D6A8478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2DA306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913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6D3FBAB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4-J_14      </w:t>
            </w:r>
          </w:p>
        </w:tc>
      </w:tr>
      <w:tr w:rsidR="0024581C" w14:paraId="01D825A9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68D605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253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2E76346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6-J_16      </w:t>
            </w:r>
          </w:p>
        </w:tc>
      </w:tr>
      <w:tr w:rsidR="0024581C" w14:paraId="234C2757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2984D5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232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FD9D84F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5-J_5       </w:t>
            </w:r>
          </w:p>
        </w:tc>
      </w:tr>
      <w:tr w:rsidR="0024581C" w14:paraId="334ED30D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8E09E0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982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31DA4F9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6-J_6         </w:t>
            </w:r>
          </w:p>
        </w:tc>
      </w:tr>
      <w:tr w:rsidR="0024581C" w14:paraId="55991B40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037775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626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A0AA643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8-J_8         </w:t>
            </w:r>
          </w:p>
        </w:tc>
      </w:tr>
      <w:tr w:rsidR="0024581C" w14:paraId="44114887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B747F4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907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B505673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1-J_11      </w:t>
            </w:r>
          </w:p>
        </w:tc>
      </w:tr>
      <w:tr w:rsidR="0024581C" w14:paraId="1EF2EFAE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83935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174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A57A21C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B-PhDW_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4581C" w14:paraId="168B7BD2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1A214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383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313B820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7-J_7        </w:t>
            </w:r>
          </w:p>
        </w:tc>
      </w:tr>
      <w:tr w:rsidR="0024581C" w14:paraId="7571C276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19D2C0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1325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9B6D0B6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A-PhDW_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4581C" w14:paraId="0A7F9D72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3E295F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129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3C5E8C4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I2-PhDW_I2 </w:t>
            </w:r>
          </w:p>
        </w:tc>
      </w:tr>
      <w:tr w:rsidR="0024581C" w14:paraId="698715A9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C7C3A7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747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6A9C212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C1-PhDW_C1 </w:t>
            </w:r>
          </w:p>
        </w:tc>
      </w:tr>
      <w:tr w:rsidR="0024581C" w14:paraId="3FD576C0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56EE99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914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80C6D99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G-PhDW_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4581C" w14:paraId="2885DA36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397A5D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937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7184116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K3-PhDW_K3 </w:t>
            </w:r>
          </w:p>
        </w:tc>
      </w:tr>
      <w:tr w:rsidR="0024581C" w14:paraId="37913106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10EB4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343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36DD500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D2-Ph_D2     </w:t>
            </w:r>
          </w:p>
        </w:tc>
      </w:tr>
      <w:tr w:rsidR="0024581C" w14:paraId="45234F3D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128CB8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524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AAD4B01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C3-PhDW_C3</w:t>
            </w:r>
          </w:p>
        </w:tc>
      </w:tr>
      <w:tr w:rsidR="0024581C" w14:paraId="02E52316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A3A3E2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614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ED3154D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5-Z_5        </w:t>
            </w:r>
          </w:p>
        </w:tc>
      </w:tr>
      <w:tr w:rsidR="0024581C" w14:paraId="2A8DE67A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7FBD10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3196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E84DFE3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J4-PhDW_J4 </w:t>
            </w:r>
          </w:p>
        </w:tc>
      </w:tr>
      <w:tr w:rsidR="0024581C" w14:paraId="41D3301D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CF9616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946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6BD9392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M2-PhDW_M2 </w:t>
            </w:r>
          </w:p>
        </w:tc>
      </w:tr>
      <w:tr w:rsidR="0024581C" w14:paraId="7CDB3384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E9ADD6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8807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8BEDAC2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M5-PhDW_M5 </w:t>
            </w:r>
          </w:p>
        </w:tc>
      </w:tr>
      <w:tr w:rsidR="0024581C" w14:paraId="6446A46F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45681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088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E87369B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C4-PhDW_C4 </w:t>
            </w:r>
          </w:p>
        </w:tc>
      </w:tr>
      <w:tr w:rsidR="0024581C" w14:paraId="7D507C3D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1F3389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4858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908AFE4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DW_M1-PhDW_M1 </w:t>
            </w:r>
          </w:p>
        </w:tc>
      </w:tr>
      <w:tr w:rsidR="0024581C" w14:paraId="0E141FBB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BB3C21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7934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0FE7D28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1-Z_1        </w:t>
            </w:r>
          </w:p>
        </w:tc>
      </w:tr>
      <w:tr w:rsidR="0024581C" w14:paraId="7C190F69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120540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6849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F604A8F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8-Z_8        </w:t>
            </w:r>
          </w:p>
        </w:tc>
      </w:tr>
      <w:tr w:rsidR="0024581C" w14:paraId="4BE0952C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712993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1207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854E4F6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9-Z_9       </w:t>
            </w:r>
          </w:p>
        </w:tc>
      </w:tr>
      <w:tr w:rsidR="0024581C" w14:paraId="2DA6069B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C790BB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617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007FDF2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C6-PhDW_C6</w:t>
            </w:r>
          </w:p>
        </w:tc>
      </w:tr>
      <w:tr w:rsidR="0024581C" w14:paraId="449D8166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58430C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557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610FBED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E-PhDW_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</w:p>
        </w:tc>
      </w:tr>
      <w:tr w:rsidR="0024581C" w14:paraId="31443D10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79F8C6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738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749B227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10-Z_10       </w:t>
            </w:r>
          </w:p>
        </w:tc>
      </w:tr>
      <w:tr w:rsidR="0024581C" w14:paraId="4FED33E5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E75FD0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013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4536F9A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13-Z_13      </w:t>
            </w:r>
          </w:p>
        </w:tc>
      </w:tr>
      <w:tr w:rsidR="0024581C" w14:paraId="5AD1A4A6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ECC6EF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6111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B98AA7E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11-Z_11       </w:t>
            </w:r>
          </w:p>
        </w:tc>
      </w:tr>
      <w:tr w:rsidR="0024581C" w14:paraId="611D914E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A65E54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709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47D972F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6-Z_6        </w:t>
            </w:r>
          </w:p>
        </w:tc>
      </w:tr>
      <w:tr w:rsidR="0024581C" w14:paraId="1C23ED0D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C561F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784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F60B59B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2-Z_2        </w:t>
            </w:r>
          </w:p>
        </w:tc>
      </w:tr>
      <w:tr w:rsidR="0024581C" w14:paraId="73D00606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9DB39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6672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16BE8D6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3-Z_3       </w:t>
            </w:r>
          </w:p>
        </w:tc>
      </w:tr>
      <w:tr w:rsidR="0024581C" w14:paraId="6C1B2A3A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83FB6F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3331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8519056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14-Z_14       </w:t>
            </w:r>
          </w:p>
        </w:tc>
      </w:tr>
      <w:tr w:rsidR="0024581C" w14:paraId="5C34A3C1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2FDDFE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282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C643AE7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J6-PhDW_J6</w:t>
            </w:r>
          </w:p>
        </w:tc>
      </w:tr>
      <w:tr w:rsidR="0024581C" w14:paraId="4A2A32C0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7B1C45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87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FF87842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Z_12-Z_12       </w:t>
            </w:r>
          </w:p>
        </w:tc>
      </w:tr>
      <w:tr w:rsidR="0024581C" w14:paraId="5BCC91C9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E9C11F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003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5A2A624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M6-PhDW_M6</w:t>
            </w:r>
          </w:p>
        </w:tc>
      </w:tr>
      <w:tr w:rsidR="0024581C" w14:paraId="6F54F15E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01BCA3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036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7AE9348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A1-Ph_A1     </w:t>
            </w:r>
          </w:p>
        </w:tc>
      </w:tr>
      <w:tr w:rsidR="0024581C" w14:paraId="0FA7853D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BC968A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745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5E7FB7B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DW_O-PhDW_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4581C" w14:paraId="20D29653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AF29B0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0.082131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2DF0513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B1-Ph_B1   </w:t>
            </w:r>
          </w:p>
        </w:tc>
      </w:tr>
      <w:tr w:rsidR="0024581C" w14:paraId="20BDF099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DDC19F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052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B59D7F0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D1-Ph_D1   </w:t>
            </w:r>
          </w:p>
        </w:tc>
      </w:tr>
      <w:tr w:rsidR="0024581C" w14:paraId="013C6C1C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C3F254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403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53444B3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h_D4-Ph_D4   </w:t>
            </w:r>
          </w:p>
        </w:tc>
      </w:tr>
      <w:tr w:rsidR="0024581C" w14:paraId="35B999DA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0C22ED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891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AA48CC8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0-J_10      </w:t>
            </w:r>
          </w:p>
        </w:tc>
      </w:tr>
      <w:tr w:rsidR="0024581C" w14:paraId="6D2EFC27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502370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412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96C5CC0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2-J_12      </w:t>
            </w:r>
          </w:p>
        </w:tc>
      </w:tr>
      <w:tr w:rsidR="0024581C" w14:paraId="3332E3C8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8C4C2B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164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752EBF5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5-J_15      </w:t>
            </w:r>
          </w:p>
        </w:tc>
      </w:tr>
      <w:tr w:rsidR="0024581C" w14:paraId="5D963A2C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5937F6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239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3C4BD11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9-J_9        </w:t>
            </w:r>
          </w:p>
        </w:tc>
      </w:tr>
      <w:tr w:rsidR="0024581C" w14:paraId="501D855D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4293B5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321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0296BE9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13-J_13       </w:t>
            </w:r>
          </w:p>
        </w:tc>
      </w:tr>
      <w:tr w:rsidR="0024581C" w14:paraId="720042AD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9211B6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52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9BE3B92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2-J_2        </w:t>
            </w:r>
          </w:p>
        </w:tc>
      </w:tr>
      <w:tr w:rsidR="0024581C" w14:paraId="050767FC" w14:textId="77777777" w:rsidTr="00255CDD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0AE39B" w14:textId="77777777" w:rsidR="0024581C" w:rsidRDefault="0024581C" w:rsidP="00255CD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445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FCA756B" w14:textId="77777777" w:rsidR="0024581C" w:rsidRDefault="0024581C" w:rsidP="00255CD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J_3-J_3       </w:t>
            </w:r>
          </w:p>
        </w:tc>
      </w:tr>
    </w:tbl>
    <w:p w14:paraId="082CE76C" w14:textId="77777777" w:rsidR="0024581C" w:rsidRDefault="0024581C" w:rsidP="0024581C">
      <w:pPr>
        <w:rPr>
          <w:sz w:val="20"/>
          <w:szCs w:val="20"/>
        </w:rPr>
      </w:pPr>
      <w:r>
        <w:rPr>
          <w:sz w:val="20"/>
          <w:szCs w:val="20"/>
        </w:rPr>
        <w:t xml:space="preserve">Residuals (res) are raw Procrustean residuals of each link and displays interaction-specific cophylogenetic contributions. Pairs with lower residuals show stronger co-divergence signals, whereas pairs with higher residuals show weaker co-divergence signals. The host names are indicated with an ‘S’ at the beginning of the sample name.    </w:t>
      </w:r>
    </w:p>
    <w:p w14:paraId="17510249" w14:textId="77777777" w:rsidR="007507C1" w:rsidRDefault="007507C1"/>
    <w:sectPr w:rsidR="0075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1C"/>
    <w:rsid w:val="0024581C"/>
    <w:rsid w:val="003923B0"/>
    <w:rsid w:val="004E0000"/>
    <w:rsid w:val="007357A1"/>
    <w:rsid w:val="007507C1"/>
    <w:rsid w:val="00BB4F07"/>
    <w:rsid w:val="00BE523E"/>
    <w:rsid w:val="00E77225"/>
    <w:rsid w:val="00F2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77144"/>
  <w15:chartTrackingRefBased/>
  <w15:docId w15:val="{799B220B-1842-5749-BA63-EA2C5F2F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8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8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8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8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8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8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8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8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8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8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8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8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8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8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8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8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8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5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8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5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8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58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8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58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8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8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eff</dc:creator>
  <cp:keywords/>
  <dc:description/>
  <cp:lastModifiedBy>Emily Neff</cp:lastModifiedBy>
  <cp:revision>1</cp:revision>
  <dcterms:created xsi:type="dcterms:W3CDTF">2025-05-30T21:29:00Z</dcterms:created>
  <dcterms:modified xsi:type="dcterms:W3CDTF">2025-05-30T21:30:00Z</dcterms:modified>
</cp:coreProperties>
</file>